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18454" w14:textId="03E03C85" w:rsidR="002F049B" w:rsidRPr="00CF5F91" w:rsidRDefault="00CF5F91" w:rsidP="00CF5F91">
      <w:pPr>
        <w:widowControl/>
        <w:spacing w:line="240" w:lineRule="exact"/>
        <w:rPr>
          <w:rFonts w:ascii="Times New Roman" w:hAnsi="Times New Roman"/>
          <w:kern w:val="0"/>
          <w:sz w:val="20"/>
          <w:lang w:val="en-US"/>
        </w:rPr>
      </w:pPr>
      <w:r>
        <w:rPr>
          <w:rFonts w:ascii="Times New Roman" w:hAnsi="Times New Roman"/>
          <w:kern w:val="0"/>
          <w:sz w:val="22"/>
        </w:rPr>
        <w:t>S</w:t>
      </w:r>
      <w:r w:rsidR="00984309">
        <w:rPr>
          <w:rFonts w:ascii="Times New Roman" w:hAnsi="Times New Roman"/>
          <w:kern w:val="0"/>
          <w:sz w:val="22"/>
        </w:rPr>
        <w:t>7</w:t>
      </w:r>
      <w:r>
        <w:rPr>
          <w:rFonts w:ascii="Times New Roman" w:hAnsi="Times New Roman"/>
          <w:kern w:val="0"/>
          <w:sz w:val="22"/>
        </w:rPr>
        <w:t xml:space="preserve"> </w:t>
      </w:r>
      <w:r w:rsidRPr="00C059D6">
        <w:rPr>
          <w:rFonts w:ascii="Times New Roman" w:hAnsi="Times New Roman"/>
          <w:kern w:val="0"/>
          <w:sz w:val="22"/>
        </w:rPr>
        <w:t>Table</w:t>
      </w:r>
      <w:r w:rsidR="002F049B" w:rsidRPr="00FB7273">
        <w:rPr>
          <w:rFonts w:ascii="Times New Roman" w:hAnsi="Times New Roman"/>
          <w:sz w:val="22"/>
        </w:rPr>
        <w:t>. C</w:t>
      </w:r>
      <w:r w:rsidR="00712BF7">
        <w:rPr>
          <w:rFonts w:ascii="Times New Roman" w:hAnsi="Times New Roman"/>
          <w:sz w:val="22"/>
        </w:rPr>
        <w:t xml:space="preserve">rude </w:t>
      </w:r>
      <w:r w:rsidR="002F049B" w:rsidRPr="00FB7273">
        <w:rPr>
          <w:rFonts w:ascii="Times New Roman" w:hAnsi="Times New Roman"/>
          <w:sz w:val="22"/>
        </w:rPr>
        <w:t xml:space="preserve">incidence rate of outcomes for </w:t>
      </w:r>
      <w:proofErr w:type="spellStart"/>
      <w:r w:rsidR="002F049B" w:rsidRPr="00FB7273">
        <w:rPr>
          <w:rFonts w:ascii="Times New Roman" w:hAnsi="Times New Roman"/>
          <w:sz w:val="22"/>
        </w:rPr>
        <w:t>CoronaVac</w:t>
      </w:r>
      <w:proofErr w:type="spellEnd"/>
      <w:r w:rsidR="002F049B">
        <w:rPr>
          <w:rFonts w:ascii="Times New Roman" w:hAnsi="Times New Roman"/>
          <w:sz w:val="22"/>
        </w:rPr>
        <w:t xml:space="preserve"> or </w:t>
      </w:r>
      <w:r w:rsidR="002F049B" w:rsidRPr="00FB7273">
        <w:rPr>
          <w:rFonts w:ascii="Times New Roman" w:hAnsi="Times New Roman"/>
          <w:sz w:val="22"/>
        </w:rPr>
        <w:t xml:space="preserve">BNT162b2 recipients, COVID-19 patients, and respective matched controls, and </w:t>
      </w:r>
      <w:r w:rsidR="002F049B">
        <w:rPr>
          <w:rFonts w:ascii="Times New Roman" w:hAnsi="Times New Roman"/>
          <w:sz w:val="22"/>
        </w:rPr>
        <w:t>incidence rate</w:t>
      </w:r>
      <w:r w:rsidR="002F049B" w:rsidRPr="00FB7273">
        <w:rPr>
          <w:rFonts w:ascii="Times New Roman" w:hAnsi="Times New Roman"/>
          <w:sz w:val="22"/>
        </w:rPr>
        <w:t xml:space="preserve"> ratio of events for </w:t>
      </w:r>
      <w:proofErr w:type="spellStart"/>
      <w:r w:rsidR="002F049B" w:rsidRPr="00FB7273">
        <w:rPr>
          <w:rFonts w:ascii="Times New Roman" w:hAnsi="Times New Roman"/>
          <w:sz w:val="22"/>
        </w:rPr>
        <w:t>CoronaVac</w:t>
      </w:r>
      <w:proofErr w:type="spellEnd"/>
      <w:r w:rsidR="002F049B">
        <w:rPr>
          <w:rFonts w:ascii="Times New Roman" w:hAnsi="Times New Roman"/>
          <w:sz w:val="22"/>
        </w:rPr>
        <w:t xml:space="preserve"> or </w:t>
      </w:r>
      <w:r w:rsidR="002F049B" w:rsidRPr="00FB7273">
        <w:rPr>
          <w:rFonts w:ascii="Times New Roman" w:hAnsi="Times New Roman"/>
          <w:sz w:val="22"/>
        </w:rPr>
        <w:t xml:space="preserve">BNT162b2 recipients and COVID-19 patients in comparison with </w:t>
      </w:r>
      <w:r w:rsidR="003E5CA2">
        <w:rPr>
          <w:rFonts w:ascii="Times New Roman" w:hAnsi="Times New Roman"/>
          <w:sz w:val="22"/>
        </w:rPr>
        <w:t xml:space="preserve">their respective </w:t>
      </w:r>
      <w:r w:rsidR="002F049B" w:rsidRPr="00FB7273">
        <w:rPr>
          <w:rFonts w:ascii="Times New Roman" w:hAnsi="Times New Roman"/>
          <w:sz w:val="22"/>
        </w:rPr>
        <w:t>matched controls.</w:t>
      </w:r>
    </w:p>
    <w:tbl>
      <w:tblPr>
        <w:tblW w:w="15634" w:type="dxa"/>
        <w:jc w:val="center"/>
        <w:tblLayout w:type="fixed"/>
        <w:tblLook w:val="04A0" w:firstRow="1" w:lastRow="0" w:firstColumn="1" w:lastColumn="0" w:noHBand="0" w:noVBand="1"/>
      </w:tblPr>
      <w:tblGrid>
        <w:gridCol w:w="2188"/>
        <w:gridCol w:w="1080"/>
        <w:gridCol w:w="1440"/>
        <w:gridCol w:w="1322"/>
        <w:gridCol w:w="1288"/>
        <w:gridCol w:w="1080"/>
        <w:gridCol w:w="1440"/>
        <w:gridCol w:w="1322"/>
        <w:gridCol w:w="1288"/>
        <w:gridCol w:w="900"/>
        <w:gridCol w:w="1422"/>
        <w:gridCol w:w="864"/>
      </w:tblGrid>
      <w:tr w:rsidR="002F049B" w:rsidRPr="002F049B" w14:paraId="19683607" w14:textId="77777777" w:rsidTr="00F703A6">
        <w:trPr>
          <w:trHeight w:val="293"/>
          <w:jc w:val="center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2E584B" w14:textId="77777777" w:rsidR="002F049B" w:rsidRPr="002F049B" w:rsidRDefault="002F049B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Event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DFD8C" w14:textId="7690812D" w:rsidR="002F049B" w:rsidRPr="002F049B" w:rsidRDefault="002F049B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Vaccine recipients </w:t>
            </w:r>
            <w:r w:rsidR="002A38C1"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or</w:t>
            </w:r>
            <w:r w:rsidRPr="002F049B"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COVID-19 patient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4EEEC" w14:textId="77777777" w:rsidR="002F049B" w:rsidRPr="002F049B" w:rsidRDefault="002F049B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ED8BB" w14:textId="789BCA6D" w:rsidR="002F049B" w:rsidRPr="002F049B" w:rsidRDefault="002F049B" w:rsidP="00867C1E">
            <w:pPr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IR</w:t>
            </w: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R</w:t>
            </w:r>
            <w:r w:rsidR="00D607E8" w:rsidRPr="0053485D"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D67A8" w14:textId="77777777" w:rsidR="002F049B" w:rsidRPr="002F049B" w:rsidRDefault="002F049B" w:rsidP="00867C1E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E7D42" w14:textId="77777777" w:rsidR="002F049B" w:rsidRPr="002F049B" w:rsidRDefault="002F049B" w:rsidP="00867C1E">
            <w:pPr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D607E8" w:rsidRPr="002F049B" w14:paraId="7D58BE80" w14:textId="77777777" w:rsidTr="00D607E8">
        <w:trPr>
          <w:trHeight w:val="579"/>
          <w:jc w:val="center"/>
        </w:trPr>
        <w:tc>
          <w:tcPr>
            <w:tcW w:w="218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ED777E" w14:textId="77777777" w:rsidR="00D607E8" w:rsidRPr="002F049B" w:rsidRDefault="00D607E8" w:rsidP="00D607E8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E0B85" w14:textId="1BAD7793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ses with ev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CB29F" w14:textId="33502C18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bookmarkStart w:id="0" w:name="_Hlk131550638"/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rude incidence rate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*</w:t>
            </w:r>
            <w:bookmarkEnd w:id="0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7EA3" w14:textId="2BECBE5C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bookmarkStart w:id="1" w:name="_Hlk131550678"/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95% CI</w:t>
            </w:r>
            <w:bookmarkEnd w:id="1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01D3D" w14:textId="6E1D6C85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315AA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son-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E87D3" w14:textId="18A8FFDE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ses with ev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D7B3F" w14:textId="2E68793B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rude incidence rate</w:t>
            </w:r>
            <w:r>
              <w:rPr>
                <w:rFonts w:ascii="Times New Roman" w:hAnsi="Times New Roman"/>
                <w:sz w:val="20"/>
              </w:rPr>
              <w:t>*</w:t>
            </w:r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18AB" w14:textId="010DEEF4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11015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550D4" w14:textId="79A0EEFC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315AA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son-days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AC6D4" w14:textId="77777777" w:rsidR="00D607E8" w:rsidRPr="002F049B" w:rsidRDefault="00D607E8" w:rsidP="00D607E8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AAFD9" w14:textId="77777777" w:rsidR="00D607E8" w:rsidRPr="002F049B" w:rsidRDefault="00D607E8" w:rsidP="00D607E8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8E2FD" w14:textId="77777777" w:rsidR="00D607E8" w:rsidRPr="002F049B" w:rsidRDefault="00D607E8" w:rsidP="00D607E8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E5CA2" w:rsidRPr="002F049B" w14:paraId="49BEAF19" w14:textId="77777777" w:rsidTr="001E71EB">
        <w:trPr>
          <w:trHeight w:val="328"/>
          <w:jc w:val="center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C4A" w14:textId="18CFC9C9" w:rsidR="003E5CA2" w:rsidRPr="002F049B" w:rsidRDefault="003E5CA2" w:rsidP="00867C1E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proofErr w:type="spellStart"/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oronaVac</w:t>
            </w:r>
            <w:proofErr w:type="spellEnd"/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proofErr w:type="gramStart"/>
            <w:r w:rsidRPr="002F049B"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recipients</w:t>
            </w:r>
            <w:proofErr w:type="gramEnd"/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vs 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CBAB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177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3F9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871B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3DF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C6A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D683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178F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D17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3A9" w14:textId="77777777" w:rsidR="003E5CA2" w:rsidRPr="002F049B" w:rsidRDefault="003E5CA2" w:rsidP="00867C1E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D607E8" w:rsidRPr="002F049B" w14:paraId="1ECDDCBD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0B8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C622" w14:textId="00494CDC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,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BE2C" w14:textId="4C08CDE0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8431" w14:textId="04D5C30B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85, 9.3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5FD" w14:textId="298F2CAF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3,430,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881" w14:textId="6B31C7C4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,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1C2D" w14:textId="26F72564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DD9" w14:textId="3DCA1FE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87, 9.3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6F47" w14:textId="459E5B9B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3,384,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1A3" w14:textId="505BBF1E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2B2A" w14:textId="5AB71AA1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(0.962, 1.0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B54" w14:textId="454E6505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</w:tr>
      <w:tr w:rsidR="00D607E8" w:rsidRPr="002F049B" w14:paraId="0470C147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37A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2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0D6" w14:textId="491A80F1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,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2B4" w14:textId="38EEF134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884" w14:textId="6DD055DC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84, 9.3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17A" w14:textId="3E6D0371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3,431,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0C7" w14:textId="1E846839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,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266" w14:textId="6B82DF4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6E0E" w14:textId="6F0356B8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87, 9.3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879" w14:textId="488F6CF9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3,384,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752" w14:textId="1A7D7A1C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8BEE" w14:textId="6ACECB17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(0.961, 1.0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5BF" w14:textId="5D5E170A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880</w:t>
            </w:r>
          </w:p>
        </w:tc>
      </w:tr>
      <w:tr w:rsidR="00D607E8" w:rsidRPr="002F049B" w14:paraId="5A876AC6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FCE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1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8D3" w14:textId="5B9ADDA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7B36" w14:textId="4C92B1B8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A82C" w14:textId="75C9287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CDB" w14:textId="42F03967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4,660,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847A" w14:textId="1674E0B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0AC5" w14:textId="5CC98AFB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83A" w14:textId="16659EC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8B0" w14:textId="2BA60ED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4,636,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1394" w14:textId="03CA4511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516" w14:textId="7CB9A91D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(0.298, 5.9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B2F" w14:textId="17F47CA7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707</w:t>
            </w:r>
          </w:p>
        </w:tc>
      </w:tr>
      <w:tr w:rsidR="003E5CA2" w:rsidRPr="002F049B" w14:paraId="17CAE092" w14:textId="77777777" w:rsidTr="004B1B97">
        <w:trPr>
          <w:trHeight w:val="328"/>
          <w:jc w:val="center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33C" w14:textId="25C1E552" w:rsidR="003E5CA2" w:rsidRPr="00D607E8" w:rsidRDefault="003E5CA2" w:rsidP="00D607E8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BNT162b2 </w:t>
            </w:r>
            <w:proofErr w:type="gramStart"/>
            <w:r w:rsidRPr="002F049B"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recipients</w:t>
            </w:r>
            <w:proofErr w:type="gramEnd"/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vs 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2DE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20B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034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D6C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3C9A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CE04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42C6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F2B" w14:textId="77777777" w:rsidR="003E5CA2" w:rsidRPr="002F049B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7B47" w14:textId="77777777" w:rsidR="003E5CA2" w:rsidRPr="002F049B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093" w14:textId="77777777" w:rsidR="003E5CA2" w:rsidRPr="002F049B" w:rsidRDefault="003E5CA2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D607E8" w:rsidRPr="002F049B" w14:paraId="1439C3A6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FA5C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738A" w14:textId="5BE9845C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4,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FFD" w14:textId="77AB3583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91FF" w14:textId="356DAC6D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7.19, 7.6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93F" w14:textId="07FAC2AD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9,532,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5E8" w14:textId="55658630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,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52F" w14:textId="670A1A6D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A851" w14:textId="0FA92B2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35, 8.8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CF8A" w14:textId="5BC7082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0,057,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01A" w14:textId="5FFA278A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4FA8" w14:textId="1ACBD478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(0.829, 0.8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48C" w14:textId="18A2B253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607E8" w:rsidRPr="002F049B" w14:paraId="1AF531D1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610B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2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9D25" w14:textId="14110BB3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4,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61E" w14:textId="6133FF4B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D725" w14:textId="7ED492B1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7.19, 7.6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602" w14:textId="48A33B86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9,532,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653" w14:textId="6A96584E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5,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61B2" w14:textId="6F3D615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7CF" w14:textId="67D0EC10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34, 8.8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AA3" w14:textId="0B150766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0,057,7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2246" w14:textId="349FCC81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8FDB" w14:textId="71754D19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(0.830, 0.8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6F6C" w14:textId="3C1BA8ED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607E8" w:rsidRPr="002F049B" w14:paraId="28F51DE6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F83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1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9475" w14:textId="10FEFFF3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2D9D" w14:textId="218C2081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A319" w14:textId="62F9331C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F5C" w14:textId="388FA6A5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0,435,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1EFC" w14:textId="5CE35CD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F55" w14:textId="2B6E24CD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6E67" w14:textId="382B56C9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5E6" w14:textId="1D63647E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61,173,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E00A" w14:textId="0C2C54DB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9E0D" w14:textId="1BC01759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(0.093, 2.7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17F6" w14:textId="334C773E" w:rsidR="00D607E8" w:rsidRPr="002F049B" w:rsidRDefault="00D607E8" w:rsidP="00D607E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</w:tr>
      <w:tr w:rsidR="003E5CA2" w:rsidRPr="002F049B" w14:paraId="0745DC9E" w14:textId="77777777" w:rsidTr="000724E0">
        <w:trPr>
          <w:trHeight w:val="328"/>
          <w:jc w:val="center"/>
        </w:trPr>
        <w:tc>
          <w:tcPr>
            <w:tcW w:w="3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06E" w14:textId="6C424C5E" w:rsidR="003E5CA2" w:rsidRPr="00D607E8" w:rsidRDefault="003E5CA2" w:rsidP="003E5CA2">
            <w:pPr>
              <w:widowControl/>
              <w:spacing w:line="24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OVID-19 patient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vs control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DE45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BC89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817A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783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6C2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839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4AB8" w14:textId="77777777" w:rsidR="003E5CA2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24E88" w14:textId="556A274D" w:rsidR="003E5CA2" w:rsidRPr="002F049B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BA182" w14:textId="4A87C3AA" w:rsidR="003E5CA2" w:rsidRPr="002F049B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FB37E" w14:textId="65961A9C" w:rsidR="003E5CA2" w:rsidRPr="002F049B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607E8" w:rsidRPr="0053229D" w14:paraId="3DCD5E84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45FC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Overall diabetes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AF2" w14:textId="37EC7281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3AD0" w14:textId="44B834D6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951" w14:textId="65584D6B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66, 9.44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BA1" w14:textId="7773435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3,324,63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9510" w14:textId="3E9D8DC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1,77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BC9" w14:textId="0C350AC1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E0C0" w14:textId="5E2D49A2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7.04, 7.73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81A" w14:textId="54CB46F5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4,050,68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539AF" w14:textId="0AA33E81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1.22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2B90E" w14:textId="33A197EE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(1.150, 1.305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216B1" w14:textId="594E60B9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D607E8" w:rsidRPr="0053229D" w14:paraId="5887F080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C1B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2 diabetes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C99" w14:textId="3C122563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351" w14:textId="37D61243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DAF0" w14:textId="28C00AB4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8.66, 9.44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ADD" w14:textId="1BB06523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3,324,63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A89" w14:textId="701C235F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1,77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321" w14:textId="66D83154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5CC" w14:textId="26DABE1A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7.04, 7.73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E6B" w14:textId="2E47564C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4,050,69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4710B" w14:textId="1B661542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1.226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5FE2" w14:textId="57B81392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(1.151, 1.306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80D02" w14:textId="137429B4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D607E8" w:rsidRPr="0053229D" w14:paraId="7BB02FBB" w14:textId="77777777" w:rsidTr="00D607E8">
        <w:trPr>
          <w:trHeight w:val="328"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23D95" w14:textId="77777777" w:rsidR="00D607E8" w:rsidRPr="002F049B" w:rsidRDefault="00D607E8" w:rsidP="00D607E8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1 diabet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6A3A" w14:textId="33FC9929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F888" w14:textId="371B06D6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3B7E" w14:textId="3F7F3E80" w:rsidR="00D607E8" w:rsidRPr="00D607E8" w:rsidRDefault="003E5CA2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328E" w14:textId="42676C65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3,544,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4CFF" w14:textId="2E33449D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C38D" w14:textId="36E64065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EE28" w14:textId="7400FBF9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(0.00, 0.0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70FC" w14:textId="03FD2F34" w:rsidR="00D607E8" w:rsidRPr="00D607E8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07E8">
              <w:rPr>
                <w:rFonts w:ascii="Times New Roman" w:hAnsi="Times New Roman"/>
                <w:color w:val="000000"/>
                <w:sz w:val="20"/>
                <w:szCs w:val="20"/>
              </w:rPr>
              <w:t>24,208,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E6870" w14:textId="6A709742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951F4" w14:textId="7C67BA01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9B923" w14:textId="3257C24F" w:rsidR="00D607E8" w:rsidRPr="0053229D" w:rsidRDefault="00D607E8" w:rsidP="00D607E8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29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14:paraId="312405BB" w14:textId="5060F284" w:rsidR="002F049B" w:rsidRPr="00247D48" w:rsidRDefault="002F049B" w:rsidP="002F049B">
      <w:pPr>
        <w:widowControl/>
        <w:spacing w:line="240" w:lineRule="exact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</w:pP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 xml:space="preserve">Notes: 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IR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R </w:t>
      </w:r>
      <w:r>
        <w:rPr>
          <w:rFonts w:ascii="Times New Roman" w:hAnsi="Times New Roman"/>
          <w:sz w:val="20"/>
        </w:rPr>
        <w:t xml:space="preserve">= 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Incidence rate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 xml:space="preserve"> ratio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 CI </w:t>
      </w:r>
      <w:r>
        <w:rPr>
          <w:rFonts w:ascii="Times New Roman" w:hAnsi="Times New Roman"/>
          <w:sz w:val="20"/>
        </w:rPr>
        <w:t xml:space="preserve">= 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Confidence interval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/>
          <w:sz w:val="20"/>
        </w:rPr>
        <w:t xml:space="preserve">NA = Not </w:t>
      </w:r>
      <w:r w:rsidRPr="004E452B">
        <w:rPr>
          <w:rFonts w:ascii="Times New Roman" w:hAnsi="Times New Roman"/>
          <w:sz w:val="20"/>
        </w:rPr>
        <w:t>applicable</w:t>
      </w:r>
      <w:r w:rsidRPr="00247D48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> </w:t>
      </w:r>
    </w:p>
    <w:p w14:paraId="709AFEAB" w14:textId="28D5609B" w:rsidR="002F049B" w:rsidRPr="00D607E8" w:rsidRDefault="002F049B" w:rsidP="002F049B">
      <w:pPr>
        <w:widowControl/>
        <w:spacing w:line="240" w:lineRule="exact"/>
        <w:rPr>
          <w:rFonts w:ascii="Times New Roman" w:hAnsi="Times New Roman"/>
          <w:kern w:val="0"/>
          <w:sz w:val="20"/>
          <w:szCs w:val="20"/>
          <w:lang w:val="en-US"/>
        </w:rPr>
      </w:pPr>
      <w:r w:rsidRPr="00247D48">
        <w:rPr>
          <w:rFonts w:ascii="Times New Roman" w:hAnsi="Times New Roman"/>
          <w:kern w:val="0"/>
          <w:sz w:val="20"/>
          <w:szCs w:val="20"/>
          <w:lang w:val="en-US"/>
        </w:rPr>
        <w:t>*</w:t>
      </w:r>
      <w:r w:rsidR="00D607E8">
        <w:rPr>
          <w:rFonts w:ascii="Times New Roman" w:hAnsi="Times New Roman"/>
          <w:kern w:val="0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lang w:val="en-US"/>
        </w:rPr>
        <w:t xml:space="preserve">The unit of crude incidence rate: </w:t>
      </w:r>
      <w:r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e</w:t>
      </w:r>
      <w:r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vents </w:t>
      </w:r>
      <w:r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per</w:t>
      </w:r>
      <w:r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 100,000 person-days</w:t>
      </w:r>
      <w:r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.</w:t>
      </w:r>
      <w:bookmarkStart w:id="2" w:name="_GoBack"/>
      <w:bookmarkEnd w:id="2"/>
    </w:p>
    <w:p w14:paraId="0528ECC5" w14:textId="25BCF3E3" w:rsidR="002F049B" w:rsidRPr="00247D48" w:rsidRDefault="00D607E8" w:rsidP="002F049B">
      <w:pPr>
        <w:widowControl/>
        <w:spacing w:line="240" w:lineRule="exact"/>
        <w:rPr>
          <w:rFonts w:ascii="Times New Roman" w:hAnsi="Times New Roman"/>
          <w:kern w:val="0"/>
          <w:sz w:val="20"/>
          <w:szCs w:val="20"/>
          <w:lang w:val="en-US"/>
        </w:rPr>
      </w:pPr>
      <w:r w:rsidRPr="0053485D">
        <w:rPr>
          <w:rFonts w:ascii="Times New Roman" w:hAnsi="Times New Roman"/>
          <w:sz w:val="20"/>
        </w:rPr>
        <w:t>†</w:t>
      </w:r>
      <w:r w:rsidR="0053229D">
        <w:rPr>
          <w:rFonts w:ascii="Times New Roman" w:hAnsi="Times New Roman"/>
          <w:kern w:val="0"/>
          <w:sz w:val="20"/>
          <w:szCs w:val="20"/>
          <w:lang w:val="en-US"/>
        </w:rPr>
        <w:t>IR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>R &gt; 1 (or &lt; 1) indicates vaccine recipients</w:t>
      </w:r>
      <w:r w:rsidR="002F049B">
        <w:rPr>
          <w:rFonts w:ascii="Times New Roman" w:hAnsi="Times New Roman"/>
          <w:kern w:val="0"/>
          <w:sz w:val="20"/>
          <w:szCs w:val="20"/>
          <w:lang w:val="en-US"/>
        </w:rPr>
        <w:t xml:space="preserve"> or COVID-19 patients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 had a higher risk (or lower risk) of outcome compared with the</w:t>
      </w:r>
      <w:r w:rsidR="003E5CA2">
        <w:rPr>
          <w:rFonts w:ascii="Times New Roman" w:hAnsi="Times New Roman"/>
          <w:kern w:val="0"/>
          <w:sz w:val="20"/>
          <w:szCs w:val="20"/>
          <w:lang w:val="en-US"/>
        </w:rPr>
        <w:t>ir respective</w:t>
      </w:r>
      <w:r w:rsidR="002F049B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 matched controls.</w:t>
      </w:r>
    </w:p>
    <w:p w14:paraId="7BC06676" w14:textId="21020D17" w:rsidR="00DF7E60" w:rsidRPr="0053229D" w:rsidRDefault="00DF7E60" w:rsidP="00582E93">
      <w:pPr>
        <w:widowControl/>
        <w:rPr>
          <w:rFonts w:ascii="Times New Roman" w:hAnsi="Times New Roman"/>
          <w:sz w:val="22"/>
          <w:szCs w:val="20"/>
          <w:lang w:val="en-US"/>
        </w:rPr>
      </w:pPr>
    </w:p>
    <w:sectPr w:rsidR="00DF7E60" w:rsidRPr="0053229D" w:rsidSect="00582E93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BCCE9" w14:textId="77777777" w:rsidR="00626785" w:rsidRDefault="00626785">
      <w:r>
        <w:separator/>
      </w:r>
    </w:p>
  </w:endnote>
  <w:endnote w:type="continuationSeparator" w:id="0">
    <w:p w14:paraId="6C7D8B93" w14:textId="77777777" w:rsidR="00626785" w:rsidRDefault="00626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F7798" w14:textId="77777777" w:rsidR="00626785" w:rsidRDefault="00626785">
      <w:r>
        <w:separator/>
      </w:r>
    </w:p>
  </w:footnote>
  <w:footnote w:type="continuationSeparator" w:id="0">
    <w:p w14:paraId="7397C946" w14:textId="77777777" w:rsidR="00626785" w:rsidRDefault="00626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38C1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38A5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CA2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16AA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29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2E93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785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1DC4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223C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7E8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7FDD07-7F73-4F71-B548-FB66EF6D8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4</cp:revision>
  <dcterms:created xsi:type="dcterms:W3CDTF">2023-05-28T08:55:00Z</dcterms:created>
  <dcterms:modified xsi:type="dcterms:W3CDTF">2023-05-3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